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14F3" w:rsidRPr="000A6DEA" w:rsidRDefault="000314F3" w:rsidP="000314F3">
      <w:pPr>
        <w:pStyle w:val="Caption"/>
      </w:pPr>
      <w:r>
        <w:t xml:space="preserve">Additional File </w:t>
      </w:r>
      <w:r w:rsidR="001E3790">
        <w:t>4</w:t>
      </w:r>
      <w:r w:rsidRPr="000314F3">
        <w:t xml:space="preserve"> </w:t>
      </w:r>
      <w:r w:rsidRPr="000A6DEA">
        <w:t>Association between perception of time constraints and delivery method for exercises</w:t>
      </w:r>
    </w:p>
    <w:p w:rsidR="000314F3" w:rsidRDefault="000314F3" w:rsidP="000314F3">
      <w:pPr>
        <w:pStyle w:val="Caption"/>
      </w:pPr>
    </w:p>
    <w:p w:rsidR="00FB2AAB" w:rsidRPr="000A6DEA" w:rsidRDefault="00FB2AAB" w:rsidP="00FB2AAB">
      <w:pPr>
        <w:pStyle w:val="Caption"/>
      </w:pPr>
      <w:r>
        <w:t xml:space="preserve">Table AF </w:t>
      </w:r>
      <w:r w:rsidR="00CE4637">
        <w:t>4</w:t>
      </w:r>
      <w:r>
        <w:t>-1 A</w:t>
      </w:r>
      <w:r w:rsidRPr="000A6DEA">
        <w:t>ssociation between perception of time constraints and delivery method for general exercises</w:t>
      </w:r>
    </w:p>
    <w:tbl>
      <w:tblPr>
        <w:tblStyle w:val="LightList1"/>
        <w:tblW w:w="1527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205"/>
        <w:gridCol w:w="1205"/>
        <w:gridCol w:w="1701"/>
        <w:gridCol w:w="1275"/>
        <w:gridCol w:w="1276"/>
        <w:gridCol w:w="1701"/>
        <w:gridCol w:w="1276"/>
        <w:gridCol w:w="1276"/>
        <w:gridCol w:w="1701"/>
      </w:tblGrid>
      <w:tr w:rsidR="00FB2AAB" w:rsidRPr="000A6DEA" w:rsidTr="00E252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tcBorders>
              <w:top w:val="single" w:sz="8" w:space="0" w:color="000000" w:themeColor="text1"/>
              <w:left w:val="nil"/>
              <w:right w:val="single" w:sz="4" w:space="0" w:color="auto"/>
            </w:tcBorders>
          </w:tcPr>
          <w:p w:rsidR="00FB2AAB" w:rsidRPr="000A6DEA" w:rsidRDefault="00FB2AAB" w:rsidP="00E2522A">
            <w:pPr>
              <w:pStyle w:val="Tablecontent"/>
            </w:pPr>
            <w:r w:rsidRPr="000A6DEA">
              <w:t>Time constraints prevent GPs from providing advice on individual exercises for CKP</w:t>
            </w:r>
          </w:p>
        </w:tc>
        <w:tc>
          <w:tcPr>
            <w:tcW w:w="10915" w:type="dxa"/>
            <w:gridSpan w:val="8"/>
            <w:tcBorders>
              <w:top w:val="single" w:sz="8" w:space="0" w:color="000000" w:themeColor="text1"/>
              <w:left w:val="single" w:sz="4" w:space="0" w:color="auto"/>
              <w:bottom w:val="nil"/>
              <w:right w:val="nil"/>
            </w:tcBorders>
          </w:tcPr>
          <w:p w:rsidR="00FB2AAB" w:rsidRPr="000A6DEA" w:rsidRDefault="00FB2AAB" w:rsidP="00E2522A">
            <w:pPr>
              <w:pStyle w:val="Tableconten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A6DEA">
              <w:t>General exercise initiation method</w:t>
            </w:r>
          </w:p>
        </w:tc>
        <w:tc>
          <w:tcPr>
            <w:tcW w:w="1701" w:type="dxa"/>
            <w:tcBorders>
              <w:top w:val="single" w:sz="8" w:space="0" w:color="000000" w:themeColor="text1"/>
              <w:right w:val="nil"/>
            </w:tcBorders>
          </w:tcPr>
          <w:p w:rsidR="00FB2AAB" w:rsidRPr="000A6DEA" w:rsidRDefault="00FB2AAB" w:rsidP="00E2522A">
            <w:pPr>
              <w:pStyle w:val="Tableconten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2AAB" w:rsidRPr="000A6DEA" w:rsidTr="00E25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tcBorders>
              <w:left w:val="nil"/>
              <w:right w:val="single" w:sz="4" w:space="0" w:color="auto"/>
            </w:tcBorders>
          </w:tcPr>
          <w:p w:rsidR="00FB2AAB" w:rsidRPr="000A6DEA" w:rsidRDefault="00FB2AAB" w:rsidP="00E2522A">
            <w:pPr>
              <w:pStyle w:val="Tablecontent"/>
            </w:pPr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Suggests </w:t>
            </w:r>
          </w:p>
        </w:tc>
        <w:tc>
          <w:tcPr>
            <w:tcW w:w="1701" w:type="dxa"/>
            <w:vMerge w:val="restart"/>
            <w:tcBorders>
              <w:top w:val="nil"/>
              <w:right w:val="single" w:sz="4" w:space="0" w:color="auto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Provides leaflet </w:t>
            </w:r>
          </w:p>
        </w:tc>
        <w:tc>
          <w:tcPr>
            <w:tcW w:w="1701" w:type="dxa"/>
            <w:vMerge w:val="restart"/>
            <w:tcBorders>
              <w:top w:val="nil"/>
              <w:right w:val="single" w:sz="4" w:space="0" w:color="auto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Refers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OR (95% CI)</w:t>
            </w:r>
          </w:p>
        </w:tc>
      </w:tr>
      <w:tr w:rsidR="00FB2AAB" w:rsidRPr="000A6DEA" w:rsidTr="00E2522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tcBorders>
              <w:left w:val="nil"/>
              <w:bottom w:val="single" w:sz="8" w:space="0" w:color="000000" w:themeColor="text1"/>
              <w:right w:val="single" w:sz="4" w:space="0" w:color="auto"/>
            </w:tcBorders>
          </w:tcPr>
          <w:p w:rsidR="00FB2AAB" w:rsidRPr="000A6DEA" w:rsidRDefault="00FB2AAB" w:rsidP="00E2522A">
            <w:pPr>
              <w:pStyle w:val="Tablecontent"/>
            </w:pPr>
          </w:p>
        </w:tc>
        <w:tc>
          <w:tcPr>
            <w:tcW w:w="1205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205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701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</w:tcPr>
          <w:p w:rsidR="00FB2AAB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701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701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FB2AAB" w:rsidRPr="00010017" w:rsidTr="00E25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B2AAB" w:rsidRPr="00010017" w:rsidRDefault="00FB2AAB" w:rsidP="00E2522A">
            <w:pPr>
              <w:pStyle w:val="Tablecontent"/>
              <w:rPr>
                <w:b w:val="0"/>
              </w:rPr>
            </w:pPr>
            <w:r w:rsidRPr="00010017">
              <w:rPr>
                <w:b w:val="0"/>
              </w:rPr>
              <w:t xml:space="preserve">Neither disagree nor agree 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017">
              <w:t>30 (48%)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017">
              <w:t>33 (52%)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017">
              <w:t>1.00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nil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017">
              <w:t>27 (44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 (57%)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 (73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27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</w:tr>
      <w:tr w:rsidR="00FB2AAB" w:rsidRPr="00010017" w:rsidTr="00E2522A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AAB" w:rsidRPr="00010017" w:rsidRDefault="00FB2AAB" w:rsidP="00E2522A">
            <w:pPr>
              <w:pStyle w:val="Tablecontent"/>
              <w:rPr>
                <w:b w:val="0"/>
              </w:rPr>
            </w:pPr>
            <w:r w:rsidRPr="00010017">
              <w:rPr>
                <w:b w:val="0"/>
              </w:rPr>
              <w:t xml:space="preserve">(Strongly) disagree 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017">
              <w:t>18 (30%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017">
              <w:t>43 (71%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10017">
              <w:rPr>
                <w:b/>
              </w:rPr>
              <w:t>2.17 (1.04,4.5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017">
              <w:t>36 (59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41%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 (0.26,1.1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(82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1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 (0.25,1.40)</w:t>
            </w:r>
          </w:p>
        </w:tc>
      </w:tr>
      <w:tr w:rsidR="00FB2AAB" w:rsidRPr="00010017" w:rsidTr="00E25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AAB" w:rsidRPr="00010017" w:rsidRDefault="00FB2AAB" w:rsidP="00E2522A">
            <w:pPr>
              <w:pStyle w:val="Tablecontent"/>
              <w:rPr>
                <w:b w:val="0"/>
              </w:rPr>
            </w:pPr>
            <w:r w:rsidRPr="00010017">
              <w:rPr>
                <w:b w:val="0"/>
              </w:rPr>
              <w:t xml:space="preserve">(Strongly) agree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017">
              <w:t>241 (45%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017">
              <w:t>290 (55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017">
              <w:t>1.09 (0.65,1.8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5 (50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5 (50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7 (0.45,1.3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9 (68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1 (32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FB2AAB" w:rsidRPr="00010017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9 (0.72,2.31)</w:t>
            </w:r>
          </w:p>
        </w:tc>
      </w:tr>
    </w:tbl>
    <w:p w:rsidR="00FB2AAB" w:rsidRPr="00010017" w:rsidRDefault="00FB2AAB" w:rsidP="00FB2AAB">
      <w:pPr>
        <w:spacing w:line="240" w:lineRule="auto"/>
      </w:pPr>
    </w:p>
    <w:p w:rsidR="00FB2AAB" w:rsidRPr="000A6DEA" w:rsidRDefault="00FB2AAB" w:rsidP="00FB2AAB">
      <w:pPr>
        <w:pStyle w:val="Caption"/>
      </w:pPr>
      <w:r>
        <w:t xml:space="preserve">Table AF </w:t>
      </w:r>
      <w:r w:rsidR="00CE4637">
        <w:t>4</w:t>
      </w:r>
      <w:r>
        <w:t>-</w:t>
      </w:r>
      <w:r w:rsidR="00CE4637">
        <w:t>2</w:t>
      </w:r>
      <w:bookmarkStart w:id="0" w:name="_GoBack"/>
      <w:bookmarkEnd w:id="0"/>
      <w:r>
        <w:t xml:space="preserve"> A</w:t>
      </w:r>
      <w:r w:rsidRPr="000A6DEA">
        <w:t xml:space="preserve">ssociation between perception of time constraints and delivery method for </w:t>
      </w:r>
      <w:r>
        <w:t xml:space="preserve">local </w:t>
      </w:r>
      <w:r w:rsidRPr="000A6DEA">
        <w:t>exercises</w:t>
      </w:r>
    </w:p>
    <w:tbl>
      <w:tblPr>
        <w:tblStyle w:val="LightList1"/>
        <w:tblW w:w="1527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205"/>
        <w:gridCol w:w="1205"/>
        <w:gridCol w:w="1701"/>
        <w:gridCol w:w="1275"/>
        <w:gridCol w:w="1276"/>
        <w:gridCol w:w="1701"/>
        <w:gridCol w:w="1276"/>
        <w:gridCol w:w="1276"/>
        <w:gridCol w:w="1701"/>
      </w:tblGrid>
      <w:tr w:rsidR="00FB2AAB" w:rsidRPr="000A6DEA" w:rsidTr="00E252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tcBorders>
              <w:top w:val="single" w:sz="8" w:space="0" w:color="000000" w:themeColor="text1"/>
              <w:left w:val="nil"/>
              <w:right w:val="single" w:sz="4" w:space="0" w:color="auto"/>
            </w:tcBorders>
          </w:tcPr>
          <w:p w:rsidR="00FB2AAB" w:rsidRPr="000A6DEA" w:rsidRDefault="00FB2AAB" w:rsidP="00E2522A">
            <w:pPr>
              <w:pStyle w:val="Tablecontent"/>
            </w:pPr>
            <w:r w:rsidRPr="000A6DEA">
              <w:t>Time constraints prevent GPs from providing advice on individual exercises for CKP</w:t>
            </w:r>
          </w:p>
        </w:tc>
        <w:tc>
          <w:tcPr>
            <w:tcW w:w="10915" w:type="dxa"/>
            <w:gridSpan w:val="8"/>
            <w:tcBorders>
              <w:top w:val="single" w:sz="8" w:space="0" w:color="000000" w:themeColor="text1"/>
              <w:left w:val="single" w:sz="4" w:space="0" w:color="auto"/>
              <w:bottom w:val="nil"/>
              <w:right w:val="nil"/>
            </w:tcBorders>
          </w:tcPr>
          <w:p w:rsidR="00FB2AAB" w:rsidRPr="000A6DEA" w:rsidRDefault="00FB2AAB" w:rsidP="00E2522A">
            <w:pPr>
              <w:pStyle w:val="Tableconten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ocal </w:t>
            </w:r>
            <w:r w:rsidRPr="000A6DEA">
              <w:t>exercise initiation method</w:t>
            </w:r>
          </w:p>
        </w:tc>
        <w:tc>
          <w:tcPr>
            <w:tcW w:w="1701" w:type="dxa"/>
            <w:tcBorders>
              <w:top w:val="single" w:sz="8" w:space="0" w:color="000000" w:themeColor="text1"/>
              <w:right w:val="nil"/>
            </w:tcBorders>
          </w:tcPr>
          <w:p w:rsidR="00FB2AAB" w:rsidRPr="000A6DEA" w:rsidRDefault="00FB2AAB" w:rsidP="00E2522A">
            <w:pPr>
              <w:pStyle w:val="Tableconten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2AAB" w:rsidRPr="000A6DEA" w:rsidTr="00E25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tcBorders>
              <w:left w:val="nil"/>
              <w:right w:val="single" w:sz="4" w:space="0" w:color="auto"/>
            </w:tcBorders>
          </w:tcPr>
          <w:p w:rsidR="00FB2AAB" w:rsidRPr="000A6DEA" w:rsidRDefault="00FB2AAB" w:rsidP="00E2522A">
            <w:pPr>
              <w:pStyle w:val="Tablecontent"/>
            </w:pPr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Demonstrates </w:t>
            </w:r>
          </w:p>
        </w:tc>
        <w:tc>
          <w:tcPr>
            <w:tcW w:w="1701" w:type="dxa"/>
            <w:vMerge w:val="restart"/>
            <w:tcBorders>
              <w:top w:val="nil"/>
              <w:right w:val="single" w:sz="4" w:space="0" w:color="auto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Provides leaflet </w:t>
            </w:r>
          </w:p>
        </w:tc>
        <w:tc>
          <w:tcPr>
            <w:tcW w:w="1701" w:type="dxa"/>
            <w:vMerge w:val="restart"/>
            <w:tcBorders>
              <w:top w:val="nil"/>
              <w:right w:val="single" w:sz="4" w:space="0" w:color="auto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Refers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OR (95% CI)</w:t>
            </w:r>
          </w:p>
        </w:tc>
      </w:tr>
      <w:tr w:rsidR="00FB2AAB" w:rsidRPr="000A6DEA" w:rsidTr="00E2522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tcBorders>
              <w:left w:val="nil"/>
              <w:bottom w:val="single" w:sz="8" w:space="0" w:color="000000" w:themeColor="text1"/>
              <w:right w:val="single" w:sz="4" w:space="0" w:color="auto"/>
            </w:tcBorders>
          </w:tcPr>
          <w:p w:rsidR="00FB2AAB" w:rsidRPr="000A6DEA" w:rsidRDefault="00FB2AAB" w:rsidP="00E2522A">
            <w:pPr>
              <w:pStyle w:val="Tablecontent"/>
            </w:pPr>
          </w:p>
        </w:tc>
        <w:tc>
          <w:tcPr>
            <w:tcW w:w="1205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205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701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</w:tcPr>
          <w:p w:rsidR="00FB2AAB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701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701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BFBFBF" w:themeFill="background1" w:themeFillShade="BF"/>
          </w:tcPr>
          <w:p w:rsidR="00FB2AAB" w:rsidRPr="000A6DEA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FB2AAB" w:rsidRPr="000A6DEA" w:rsidTr="00E25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B2AAB" w:rsidRPr="000A6DEA" w:rsidRDefault="00FB2AAB" w:rsidP="00E2522A">
            <w:pPr>
              <w:pStyle w:val="Tablecontent"/>
              <w:rPr>
                <w:b w:val="0"/>
              </w:rPr>
            </w:pPr>
            <w:r w:rsidRPr="000A6DEA">
              <w:rPr>
                <w:b w:val="0"/>
              </w:rPr>
              <w:t xml:space="preserve">Neither disagree nor agree 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:rsidR="00FB2AAB" w:rsidRPr="000A6DEA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(47%)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:rsidR="00FB2AAB" w:rsidRPr="000A6DEA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 (53%)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</w:tcPr>
          <w:p w:rsidR="00FB2AAB" w:rsidRPr="00232735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nil"/>
            </w:tcBorders>
          </w:tcPr>
          <w:p w:rsidR="00FB2AAB" w:rsidRPr="00C72068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068">
              <w:t>28 (44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B2AAB" w:rsidRPr="00C72068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 (56%)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</w:tcPr>
          <w:p w:rsidR="00FB2AAB" w:rsidRPr="00C72068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</w:tcPr>
          <w:p w:rsidR="00FB2AAB" w:rsidRPr="00C72068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 (72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B2AAB" w:rsidRPr="00C72068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(28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B2AAB" w:rsidRPr="00C72068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</w:tr>
      <w:tr w:rsidR="00FB2AAB" w:rsidRPr="000A6DEA" w:rsidTr="00E2522A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AAB" w:rsidRPr="000A6DEA" w:rsidRDefault="00FB2AAB" w:rsidP="00E2522A">
            <w:pPr>
              <w:pStyle w:val="Tablecontent"/>
              <w:rPr>
                <w:b w:val="0"/>
              </w:rPr>
            </w:pPr>
            <w:r w:rsidRPr="000A6DEA">
              <w:rPr>
                <w:b w:val="0"/>
              </w:rPr>
              <w:t xml:space="preserve">(Strongly) disagree 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:rsidR="00FB2AAB" w:rsidRPr="000A6DEA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(29%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:rsidR="00FB2AAB" w:rsidRPr="000A6DEA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 (71%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</w:tcPr>
          <w:p w:rsidR="00FB2AAB" w:rsidRPr="00D309A1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.16 (1.06,4.4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B2AAB" w:rsidRPr="00C72068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068">
              <w:t>38 (55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FB2AAB" w:rsidRPr="00C72068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 (45%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</w:tcPr>
          <w:p w:rsidR="00FB2AAB" w:rsidRPr="00C72068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 (0.32,1.2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B2AAB" w:rsidRPr="00C72068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 (83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FB2AAB" w:rsidRPr="00C72068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1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B2AAB" w:rsidRPr="00C72068" w:rsidRDefault="00FB2AAB" w:rsidP="00E2522A">
            <w:pPr>
              <w:pStyle w:val="Tableconten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 (0.24,1.23)</w:t>
            </w:r>
          </w:p>
        </w:tc>
      </w:tr>
      <w:tr w:rsidR="00FB2AAB" w:rsidRPr="000A6DEA" w:rsidTr="00E25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AAB" w:rsidRPr="000A6DEA" w:rsidRDefault="00FB2AAB" w:rsidP="00E2522A">
            <w:pPr>
              <w:pStyle w:val="Tablecontent"/>
              <w:rPr>
                <w:b w:val="0"/>
              </w:rPr>
            </w:pPr>
            <w:r w:rsidRPr="000A6DEA">
              <w:rPr>
                <w:b w:val="0"/>
              </w:rPr>
              <w:t xml:space="preserve">(Strongly) agree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</w:tcBorders>
          </w:tcPr>
          <w:p w:rsidR="00FB2AAB" w:rsidRPr="000A6DEA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3 (47%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</w:tcPr>
          <w:p w:rsidR="00FB2AAB" w:rsidRPr="000A6DEA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9 (53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B2AAB" w:rsidRPr="000A6DEA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 (0.58,1.6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B2AAB" w:rsidRPr="00C72068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6 (44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B2AAB" w:rsidRPr="00C72068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6 (56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B2AAB" w:rsidRPr="00C72068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 (0.59,1.6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B2AAB" w:rsidRPr="00C72068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5 (68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FB2AAB" w:rsidRPr="00C72068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7 (32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FB2AAB" w:rsidRPr="00C72068" w:rsidRDefault="00FB2AAB" w:rsidP="00E2522A">
            <w:pPr>
              <w:pStyle w:val="Tableconten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0 (0.67,2.13)</w:t>
            </w:r>
          </w:p>
        </w:tc>
      </w:tr>
    </w:tbl>
    <w:p w:rsidR="00FB2AAB" w:rsidRPr="000A6DEA" w:rsidRDefault="00FB2AAB" w:rsidP="00FB2AAB">
      <w:pPr>
        <w:spacing w:line="240" w:lineRule="auto"/>
      </w:pPr>
    </w:p>
    <w:p w:rsidR="00AF77BE" w:rsidRPr="000314F3" w:rsidRDefault="00AF77BE" w:rsidP="00FB2AAB">
      <w:pPr>
        <w:rPr>
          <w:color w:val="FF0000"/>
        </w:rPr>
      </w:pPr>
    </w:p>
    <w:sectPr w:rsidR="00AF77BE" w:rsidRPr="000314F3" w:rsidSect="0087634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4F3"/>
    <w:rsid w:val="000314F3"/>
    <w:rsid w:val="00047517"/>
    <w:rsid w:val="00055ADF"/>
    <w:rsid w:val="000633AA"/>
    <w:rsid w:val="00076B0F"/>
    <w:rsid w:val="00094872"/>
    <w:rsid w:val="000B25AB"/>
    <w:rsid w:val="000B7FC1"/>
    <w:rsid w:val="000D37D3"/>
    <w:rsid w:val="000D7688"/>
    <w:rsid w:val="000E03D3"/>
    <w:rsid w:val="001037A8"/>
    <w:rsid w:val="00111904"/>
    <w:rsid w:val="00130ADD"/>
    <w:rsid w:val="001537CA"/>
    <w:rsid w:val="00176D6E"/>
    <w:rsid w:val="00185ED0"/>
    <w:rsid w:val="0019519E"/>
    <w:rsid w:val="001B0A8D"/>
    <w:rsid w:val="001B135D"/>
    <w:rsid w:val="001C0D5B"/>
    <w:rsid w:val="001E3790"/>
    <w:rsid w:val="001F535E"/>
    <w:rsid w:val="00201457"/>
    <w:rsid w:val="00212842"/>
    <w:rsid w:val="00245783"/>
    <w:rsid w:val="0024743F"/>
    <w:rsid w:val="002631AE"/>
    <w:rsid w:val="00265D5E"/>
    <w:rsid w:val="00272606"/>
    <w:rsid w:val="00282DEC"/>
    <w:rsid w:val="002905AF"/>
    <w:rsid w:val="002922D8"/>
    <w:rsid w:val="002D0E19"/>
    <w:rsid w:val="002D1FD1"/>
    <w:rsid w:val="002E506E"/>
    <w:rsid w:val="002E7CBE"/>
    <w:rsid w:val="002F2878"/>
    <w:rsid w:val="003133C4"/>
    <w:rsid w:val="003325D3"/>
    <w:rsid w:val="003475C0"/>
    <w:rsid w:val="00353CC6"/>
    <w:rsid w:val="0038209D"/>
    <w:rsid w:val="00387AAD"/>
    <w:rsid w:val="00392368"/>
    <w:rsid w:val="00393AC5"/>
    <w:rsid w:val="003A1F4C"/>
    <w:rsid w:val="003A2FE3"/>
    <w:rsid w:val="003B034E"/>
    <w:rsid w:val="003C2C6E"/>
    <w:rsid w:val="003C4308"/>
    <w:rsid w:val="003C62BF"/>
    <w:rsid w:val="003C7995"/>
    <w:rsid w:val="003D0593"/>
    <w:rsid w:val="003E6DDE"/>
    <w:rsid w:val="004104F0"/>
    <w:rsid w:val="00432D7C"/>
    <w:rsid w:val="0045482A"/>
    <w:rsid w:val="004607F8"/>
    <w:rsid w:val="00465E5C"/>
    <w:rsid w:val="00472B55"/>
    <w:rsid w:val="0049380E"/>
    <w:rsid w:val="00497C85"/>
    <w:rsid w:val="004A3A1F"/>
    <w:rsid w:val="004A6677"/>
    <w:rsid w:val="004B2EE1"/>
    <w:rsid w:val="004B33D2"/>
    <w:rsid w:val="004B7600"/>
    <w:rsid w:val="004C0AE9"/>
    <w:rsid w:val="004C41F7"/>
    <w:rsid w:val="004C762D"/>
    <w:rsid w:val="004D07EE"/>
    <w:rsid w:val="004D181E"/>
    <w:rsid w:val="004D2ED4"/>
    <w:rsid w:val="004E48F1"/>
    <w:rsid w:val="004F5A55"/>
    <w:rsid w:val="00524E6B"/>
    <w:rsid w:val="00537C86"/>
    <w:rsid w:val="00583FB4"/>
    <w:rsid w:val="0059045A"/>
    <w:rsid w:val="00590981"/>
    <w:rsid w:val="005A103F"/>
    <w:rsid w:val="005A3F39"/>
    <w:rsid w:val="005C206D"/>
    <w:rsid w:val="005E0D41"/>
    <w:rsid w:val="005F0DC9"/>
    <w:rsid w:val="005F17CA"/>
    <w:rsid w:val="00600C5A"/>
    <w:rsid w:val="006334D7"/>
    <w:rsid w:val="006377C1"/>
    <w:rsid w:val="006614E8"/>
    <w:rsid w:val="006621AD"/>
    <w:rsid w:val="00677994"/>
    <w:rsid w:val="00682B86"/>
    <w:rsid w:val="00697E74"/>
    <w:rsid w:val="006B33D5"/>
    <w:rsid w:val="006C0823"/>
    <w:rsid w:val="006C17BA"/>
    <w:rsid w:val="006D1ABC"/>
    <w:rsid w:val="006D4CFD"/>
    <w:rsid w:val="006F036C"/>
    <w:rsid w:val="00717370"/>
    <w:rsid w:val="00733D22"/>
    <w:rsid w:val="007569CE"/>
    <w:rsid w:val="00774940"/>
    <w:rsid w:val="00783865"/>
    <w:rsid w:val="00785E51"/>
    <w:rsid w:val="0079518F"/>
    <w:rsid w:val="00796B89"/>
    <w:rsid w:val="007A03DC"/>
    <w:rsid w:val="007C7B7B"/>
    <w:rsid w:val="007D4581"/>
    <w:rsid w:val="007E20E5"/>
    <w:rsid w:val="008033F7"/>
    <w:rsid w:val="0080434C"/>
    <w:rsid w:val="00850471"/>
    <w:rsid w:val="00873F4E"/>
    <w:rsid w:val="0087634D"/>
    <w:rsid w:val="0088430E"/>
    <w:rsid w:val="00896FB8"/>
    <w:rsid w:val="008A483C"/>
    <w:rsid w:val="008C7081"/>
    <w:rsid w:val="008E19C4"/>
    <w:rsid w:val="008F5DE2"/>
    <w:rsid w:val="00906E50"/>
    <w:rsid w:val="00907525"/>
    <w:rsid w:val="00914FE8"/>
    <w:rsid w:val="00933B5D"/>
    <w:rsid w:val="00937100"/>
    <w:rsid w:val="00961F15"/>
    <w:rsid w:val="00962732"/>
    <w:rsid w:val="00965E7B"/>
    <w:rsid w:val="00994A16"/>
    <w:rsid w:val="009B5843"/>
    <w:rsid w:val="009E0D59"/>
    <w:rsid w:val="00A058B2"/>
    <w:rsid w:val="00A1414A"/>
    <w:rsid w:val="00A14871"/>
    <w:rsid w:val="00A2680A"/>
    <w:rsid w:val="00A35404"/>
    <w:rsid w:val="00A36C30"/>
    <w:rsid w:val="00A43975"/>
    <w:rsid w:val="00A440A5"/>
    <w:rsid w:val="00A535B1"/>
    <w:rsid w:val="00A7511D"/>
    <w:rsid w:val="00AA1588"/>
    <w:rsid w:val="00AA6FE6"/>
    <w:rsid w:val="00AD6DD9"/>
    <w:rsid w:val="00AE468D"/>
    <w:rsid w:val="00AF6C34"/>
    <w:rsid w:val="00AF6E75"/>
    <w:rsid w:val="00AF77BE"/>
    <w:rsid w:val="00B315F0"/>
    <w:rsid w:val="00B467F5"/>
    <w:rsid w:val="00B5082E"/>
    <w:rsid w:val="00B52AC9"/>
    <w:rsid w:val="00B563C2"/>
    <w:rsid w:val="00B66E69"/>
    <w:rsid w:val="00B7216F"/>
    <w:rsid w:val="00B80673"/>
    <w:rsid w:val="00B82A82"/>
    <w:rsid w:val="00B87137"/>
    <w:rsid w:val="00B93DAA"/>
    <w:rsid w:val="00BA70F8"/>
    <w:rsid w:val="00BB1416"/>
    <w:rsid w:val="00BB1B24"/>
    <w:rsid w:val="00BB2277"/>
    <w:rsid w:val="00BC6331"/>
    <w:rsid w:val="00BE0115"/>
    <w:rsid w:val="00BF2AF3"/>
    <w:rsid w:val="00BF6CBA"/>
    <w:rsid w:val="00C179A3"/>
    <w:rsid w:val="00C23C9B"/>
    <w:rsid w:val="00C264F5"/>
    <w:rsid w:val="00C31C47"/>
    <w:rsid w:val="00C328DA"/>
    <w:rsid w:val="00C33A64"/>
    <w:rsid w:val="00C45F2B"/>
    <w:rsid w:val="00C71D4E"/>
    <w:rsid w:val="00CA23C5"/>
    <w:rsid w:val="00CA6699"/>
    <w:rsid w:val="00CD2316"/>
    <w:rsid w:val="00CD282C"/>
    <w:rsid w:val="00CE4637"/>
    <w:rsid w:val="00CF07E0"/>
    <w:rsid w:val="00D03096"/>
    <w:rsid w:val="00D100A6"/>
    <w:rsid w:val="00D24F19"/>
    <w:rsid w:val="00D26278"/>
    <w:rsid w:val="00D34EE4"/>
    <w:rsid w:val="00D42707"/>
    <w:rsid w:val="00D46910"/>
    <w:rsid w:val="00D73582"/>
    <w:rsid w:val="00D87364"/>
    <w:rsid w:val="00DB216D"/>
    <w:rsid w:val="00DD110C"/>
    <w:rsid w:val="00DF476C"/>
    <w:rsid w:val="00E150B1"/>
    <w:rsid w:val="00E31ADC"/>
    <w:rsid w:val="00E41120"/>
    <w:rsid w:val="00E63965"/>
    <w:rsid w:val="00E9533E"/>
    <w:rsid w:val="00EB0C68"/>
    <w:rsid w:val="00EB4418"/>
    <w:rsid w:val="00EB4522"/>
    <w:rsid w:val="00EB70BD"/>
    <w:rsid w:val="00ED21F7"/>
    <w:rsid w:val="00EE4267"/>
    <w:rsid w:val="00EE4EEF"/>
    <w:rsid w:val="00F15277"/>
    <w:rsid w:val="00F17DFE"/>
    <w:rsid w:val="00F22497"/>
    <w:rsid w:val="00F27947"/>
    <w:rsid w:val="00F3515F"/>
    <w:rsid w:val="00F41981"/>
    <w:rsid w:val="00F55629"/>
    <w:rsid w:val="00F675A8"/>
    <w:rsid w:val="00F807DF"/>
    <w:rsid w:val="00FB2AAB"/>
    <w:rsid w:val="00FB405B"/>
    <w:rsid w:val="00FC0784"/>
    <w:rsid w:val="00FD78CB"/>
    <w:rsid w:val="00FE194D"/>
    <w:rsid w:val="00FE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FD0D6B-D602-4F0B-9851-884B824A1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4F3"/>
    <w:pPr>
      <w:spacing w:after="120" w:line="480" w:lineRule="auto"/>
      <w:jc w:val="both"/>
    </w:pPr>
    <w:rPr>
      <w:rFonts w:ascii="Arial" w:eastAsia="Helvetica" w:hAnsi="Arial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14F3"/>
    <w:pPr>
      <w:spacing w:line="240" w:lineRule="auto"/>
      <w:jc w:val="left"/>
    </w:pPr>
    <w:rPr>
      <w:b/>
      <w:bCs/>
      <w:szCs w:val="20"/>
    </w:rPr>
  </w:style>
  <w:style w:type="table" w:customStyle="1" w:styleId="LightList1">
    <w:name w:val="Light List1"/>
    <w:basedOn w:val="TableNormal"/>
    <w:uiPriority w:val="61"/>
    <w:rsid w:val="000314F3"/>
    <w:pPr>
      <w:spacing w:after="0" w:line="240" w:lineRule="auto"/>
    </w:pPr>
    <w:rPr>
      <w:rFonts w:ascii="Arial" w:eastAsia="Calibri" w:hAnsi="Arial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Tablecontent">
    <w:name w:val="Table content"/>
    <w:basedOn w:val="Normal"/>
    <w:qFormat/>
    <w:rsid w:val="000314F3"/>
    <w:pPr>
      <w:spacing w:after="0" w:line="240" w:lineRule="auto"/>
      <w:jc w:val="left"/>
    </w:pPr>
    <w:rPr>
      <w:rFonts w:eastAsia="Calibri"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48</dc:creator>
  <cp:lastModifiedBy>pra48</cp:lastModifiedBy>
  <cp:revision>5</cp:revision>
  <dcterms:created xsi:type="dcterms:W3CDTF">2016-01-19T13:59:00Z</dcterms:created>
  <dcterms:modified xsi:type="dcterms:W3CDTF">2016-06-14T16:03:00Z</dcterms:modified>
</cp:coreProperties>
</file>